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0D6" w:rsidRDefault="00A920D6" w:rsidP="008B4B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24"/>
        </w:rPr>
      </w:pPr>
      <w:r w:rsidRPr="00A920D6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24"/>
        </w:rPr>
        <w:t>Supplementary Figure Legends</w:t>
      </w:r>
    </w:p>
    <w:p w:rsidR="00A920D6" w:rsidRDefault="00A920D6" w:rsidP="008B4B2D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:rsidR="005B7A5A" w:rsidRDefault="003D4ED5" w:rsidP="008B4B2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1. </w:t>
      </w:r>
    </w:p>
    <w:p w:rsidR="00F033D6" w:rsidRPr="005B7A5A" w:rsidRDefault="003D4ED5" w:rsidP="008B4B2D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</w:pPr>
      <w:r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:</w:t>
      </w:r>
      <w:r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he representative results of cell cycle analysis by flow cytometer </w:t>
      </w:r>
      <w:r w:rsidR="003E192C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in</w:t>
      </w:r>
      <w:r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3A33EA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SN12-PM6</w:t>
      </w:r>
      <w:r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d 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786-O</w:t>
      </w:r>
      <w:r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cells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ransfected </w:t>
      </w:r>
      <w:r w:rsidR="005E17BA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with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-NC and miR-532-5p</w:t>
      </w:r>
      <w:r w:rsid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mimic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. </w:t>
      </w:r>
      <w:r w:rsidR="00887739"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: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he representative results of cell cycle analysis by flow cytometer </w:t>
      </w:r>
      <w:r w:rsidR="003E192C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in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SN12-PM6 and 786-O cells transfected </w:t>
      </w:r>
      <w:r w:rsidR="005E17BA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with</w:t>
      </w:r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ti-</w:t>
      </w:r>
      <w:proofErr w:type="spellStart"/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887739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-NC and anti-miR-532-5p. </w:t>
      </w:r>
      <w:r w:rsidR="005B7A5A"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C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:</w:t>
      </w:r>
      <w:r w:rsidR="004B0811" w:rsidRPr="005B7A5A">
        <w:rPr>
          <w:rFonts w:ascii="Times New Roman" w:hAnsi="Times New Roman" w:cs="Times New Roman"/>
          <w:color w:val="000000" w:themeColor="text1"/>
          <w:kern w:val="24"/>
          <w:sz w:val="32"/>
          <w:szCs w:val="32"/>
        </w:rPr>
        <w:t xml:space="preserve"> 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13 predicted target genes in "</w:t>
      </w:r>
      <w:proofErr w:type="spellStart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argetScan</w:t>
      </w:r>
      <w:proofErr w:type="spellEnd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", "</w:t>
      </w:r>
      <w:proofErr w:type="spellStart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miRDB</w:t>
      </w:r>
      <w:proofErr w:type="spellEnd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" and "</w:t>
      </w:r>
      <w:proofErr w:type="spellStart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arBase</w:t>
      </w:r>
      <w:proofErr w:type="spellEnd"/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". </w:t>
      </w:r>
      <w:r w:rsidR="005B7A5A"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D</w:t>
      </w:r>
      <w:r w:rsidR="004B0811" w:rsidRPr="005B7A5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The expression of KRAS and NAP1L1 were determined in several human RCC cell lines (786-O</w:t>
      </w:r>
      <w:r w:rsidR="008675E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, 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OSRC-2</w:t>
      </w:r>
      <w:r w:rsidR="008675E1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,</w:t>
      </w:r>
      <w:r w:rsidR="008675E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A498</w:t>
      </w:r>
      <w:r w:rsidR="008675E1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,</w:t>
      </w:r>
      <w:r w:rsidR="008675E1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4B0811" w:rsidRPr="005B7A5A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SN12-PM6) and human normal renal tubular epithelial cell line HK-2 by WB. </w:t>
      </w:r>
      <w:r w:rsidR="004B0811" w:rsidRPr="005B7A5A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β-actin was used as a loading control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E</w:t>
      </w:r>
      <w:r w:rsidR="004B0811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NAP1L1 expression in RCC and normal samples from TCGA </w:t>
      </w:r>
      <w:r w:rsid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RCC 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datase</w:t>
      </w:r>
      <w:r w:rsid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t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.</w:t>
      </w:r>
      <w:r w:rsidR="00E51414" w:rsidRPr="005B7A5A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B7A5A" w:rsidRPr="005B7A5A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F</w:t>
      </w:r>
      <w:r w:rsidR="00E51414" w:rsidRPr="005B7A5A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:</w:t>
      </w:r>
      <w:r w:rsidR="00E51414" w:rsidRPr="005B7A5A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5141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TCGA </w:t>
      </w:r>
      <w:r w:rsid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RCC </w:t>
      </w:r>
      <w:r w:rsidR="00E5141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dataset indicated the correlation between NAP1L1 and miR-532-5p in RCC.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G</w:t>
      </w:r>
      <w:r w:rsidR="004B0811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bookmarkStart w:id="1" w:name="_Hlk503897032"/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Kaplan–Meier analyses of the correlations between NAP1L1 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expression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and overall survival of 881 </w:t>
      </w:r>
      <w:r w:rsidR="005E17BA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RCC 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patients 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from</w:t>
      </w:r>
      <w:r w:rsidR="00C6060D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TCGA 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RCC</w:t>
      </w:r>
      <w:r w:rsidR="005E17B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datase</w:t>
      </w:r>
      <w:r w:rsid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t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. Log-rank test was used to calculate </w:t>
      </w:r>
      <w:r w:rsidR="002B526F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p</w:t>
      </w:r>
      <w:r w:rsidR="004B0811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values.</w:t>
      </w:r>
      <w:bookmarkEnd w:id="1"/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H</w:t>
      </w:r>
      <w:r w:rsidR="007B1DDD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Kaplan–Meier analyses of the correlations between ETS1 expression and overall survival of 877 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RCC</w:t>
      </w:r>
      <w:r w:rsidR="005E17B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patients from THE HUMAN PROTEIN ATLAS (https://www.proteinatlas.org/). Log-rank test was used to calculate </w:t>
      </w:r>
      <w:r w:rsidR="0004709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p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values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I</w:t>
      </w:r>
      <w:r w:rsidR="007B1DDD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W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B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analysis for KRAS or NAP1L1 protein levels </w:t>
      </w:r>
      <w:r w:rsidR="00DC7E7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after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DC7E7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the</w:t>
      </w:r>
      <w:r w:rsidR="00DC7E78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DC7E78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transfection</w:t>
      </w:r>
      <w:r w:rsidR="00DC7E78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DC7E7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with</w:t>
      </w:r>
      <w:r w:rsidR="00DC7E78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si</w:t>
      </w:r>
      <w:proofErr w:type="spellEnd"/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-KRAS (si-KRAS-1 and si-KRAS-2) or si-NAP1L1 (si-NAP1L1-1 and si-NAP1L1-2)</w:t>
      </w:r>
      <w:r w:rsidR="00DC7E7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，</w:t>
      </w:r>
      <w:r w:rsidR="00DC7E78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and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 siRNA-NC in SN12-PM6 and 786-O cells. β-actin was used as a loading control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J</w:t>
      </w:r>
      <w:r w:rsidR="007B1DDD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7B1DDD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The expression of miR-532-5p was determined by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qRT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-PCR in 786-O cells after the infection with miR-532-5p or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-NC lentivirus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K</w:t>
      </w:r>
      <w:r w:rsidR="00FB3984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: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W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B</w:t>
      </w:r>
      <w:r w:rsidR="005E17B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analysis for KRAS and NAP1L1 protein levels after the infection with miR-532-5p or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-NC lentivirus. β-actin was used as a loading control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L: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The expression of miR-532-5p was determined by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qRT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-PCR in SN12-PM6 cells after the infection with sh-miR-532-5p or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sh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-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-NC lentivirus. </w:t>
      </w:r>
      <w:r w:rsidR="005B7A5A" w:rsidRPr="005B7A5A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t>M: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W</w:t>
      </w:r>
      <w:r w:rsidR="005E17BA">
        <w:rPr>
          <w:rFonts w:ascii="Times New Roman" w:eastAsia="宋体" w:hAnsi="Times New Roman" w:cs="Times New Roman" w:hint="eastAsia"/>
          <w:bCs/>
          <w:color w:val="000000" w:themeColor="text1"/>
          <w:kern w:val="24"/>
          <w:sz w:val="24"/>
          <w:szCs w:val="24"/>
        </w:rPr>
        <w:t>B</w:t>
      </w:r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 xml:space="preserve"> analysis for KRAS and NAP1L1 protein levels after the infection with sh-miR-532-5p or 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sh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-</w:t>
      </w:r>
      <w:proofErr w:type="spellStart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miR</w:t>
      </w:r>
      <w:proofErr w:type="spellEnd"/>
      <w:r w:rsidR="00FB3984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-NC lentivirus. β-actin was used as a loading control</w:t>
      </w:r>
      <w:r w:rsidR="009A0F30" w:rsidRPr="005B7A5A">
        <w:rPr>
          <w:rFonts w:ascii="Times New Roman" w:eastAsia="宋体" w:hAnsi="Times New Roman" w:cs="Times New Roman"/>
          <w:bCs/>
          <w:color w:val="000000" w:themeColor="text1"/>
          <w:kern w:val="24"/>
          <w:sz w:val="24"/>
          <w:szCs w:val="24"/>
        </w:rPr>
        <w:t>.</w:t>
      </w:r>
    </w:p>
    <w:sectPr w:rsidR="00F033D6" w:rsidRPr="005B7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5605" w:rsidRDefault="00F75605" w:rsidP="00FB07AD">
      <w:r>
        <w:separator/>
      </w:r>
    </w:p>
  </w:endnote>
  <w:endnote w:type="continuationSeparator" w:id="0">
    <w:p w:rsidR="00F75605" w:rsidRDefault="00F75605" w:rsidP="00FB0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5605" w:rsidRDefault="00F75605" w:rsidP="00FB07AD">
      <w:r>
        <w:separator/>
      </w:r>
    </w:p>
  </w:footnote>
  <w:footnote w:type="continuationSeparator" w:id="0">
    <w:p w:rsidR="00F75605" w:rsidRDefault="00F75605" w:rsidP="00FB0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2DE8"/>
    <w:rsid w:val="0001134E"/>
    <w:rsid w:val="00024C8A"/>
    <w:rsid w:val="00032DE8"/>
    <w:rsid w:val="000351F0"/>
    <w:rsid w:val="00044DE2"/>
    <w:rsid w:val="00047098"/>
    <w:rsid w:val="000A44F4"/>
    <w:rsid w:val="000C5A3F"/>
    <w:rsid w:val="000E1602"/>
    <w:rsid w:val="00103B85"/>
    <w:rsid w:val="00110FB5"/>
    <w:rsid w:val="001306E2"/>
    <w:rsid w:val="00157101"/>
    <w:rsid w:val="00165C0E"/>
    <w:rsid w:val="00187EB2"/>
    <w:rsid w:val="0019245B"/>
    <w:rsid w:val="00193CE3"/>
    <w:rsid w:val="001A12C2"/>
    <w:rsid w:val="001A163F"/>
    <w:rsid w:val="001B6BCD"/>
    <w:rsid w:val="001B6D98"/>
    <w:rsid w:val="001C7732"/>
    <w:rsid w:val="001E57E8"/>
    <w:rsid w:val="001F3431"/>
    <w:rsid w:val="00205DF7"/>
    <w:rsid w:val="002209F1"/>
    <w:rsid w:val="00246A79"/>
    <w:rsid w:val="00250227"/>
    <w:rsid w:val="00287262"/>
    <w:rsid w:val="002949DB"/>
    <w:rsid w:val="002B526F"/>
    <w:rsid w:val="002C639D"/>
    <w:rsid w:val="002C6D5A"/>
    <w:rsid w:val="002D08C0"/>
    <w:rsid w:val="002D66FB"/>
    <w:rsid w:val="002E4370"/>
    <w:rsid w:val="00330802"/>
    <w:rsid w:val="00357560"/>
    <w:rsid w:val="0036307D"/>
    <w:rsid w:val="00363302"/>
    <w:rsid w:val="00396FDC"/>
    <w:rsid w:val="003A33EA"/>
    <w:rsid w:val="003B51ED"/>
    <w:rsid w:val="003C14C7"/>
    <w:rsid w:val="003C30BB"/>
    <w:rsid w:val="003C78CB"/>
    <w:rsid w:val="003D4ED5"/>
    <w:rsid w:val="003E06D9"/>
    <w:rsid w:val="003E192C"/>
    <w:rsid w:val="003E597C"/>
    <w:rsid w:val="003F3C5B"/>
    <w:rsid w:val="004211D8"/>
    <w:rsid w:val="0042419A"/>
    <w:rsid w:val="00433E2D"/>
    <w:rsid w:val="00462F01"/>
    <w:rsid w:val="004B0811"/>
    <w:rsid w:val="004C5F38"/>
    <w:rsid w:val="004F31DD"/>
    <w:rsid w:val="005156D7"/>
    <w:rsid w:val="005434B9"/>
    <w:rsid w:val="0055024A"/>
    <w:rsid w:val="005816C6"/>
    <w:rsid w:val="00593919"/>
    <w:rsid w:val="005B7A5A"/>
    <w:rsid w:val="005E10C1"/>
    <w:rsid w:val="005E17BA"/>
    <w:rsid w:val="006020ED"/>
    <w:rsid w:val="0060326E"/>
    <w:rsid w:val="00605BBA"/>
    <w:rsid w:val="00613E71"/>
    <w:rsid w:val="00616DD3"/>
    <w:rsid w:val="006305C5"/>
    <w:rsid w:val="00656BFC"/>
    <w:rsid w:val="00697240"/>
    <w:rsid w:val="006C4099"/>
    <w:rsid w:val="006E69D5"/>
    <w:rsid w:val="00705D2B"/>
    <w:rsid w:val="00735626"/>
    <w:rsid w:val="00735902"/>
    <w:rsid w:val="00765B79"/>
    <w:rsid w:val="00765BBD"/>
    <w:rsid w:val="00796167"/>
    <w:rsid w:val="00796B76"/>
    <w:rsid w:val="007A6EF4"/>
    <w:rsid w:val="007B1DDD"/>
    <w:rsid w:val="007C5368"/>
    <w:rsid w:val="007D42C7"/>
    <w:rsid w:val="007D6789"/>
    <w:rsid w:val="0080151C"/>
    <w:rsid w:val="00816858"/>
    <w:rsid w:val="00824F71"/>
    <w:rsid w:val="00840E71"/>
    <w:rsid w:val="008675E1"/>
    <w:rsid w:val="008837E7"/>
    <w:rsid w:val="00887739"/>
    <w:rsid w:val="00896FC1"/>
    <w:rsid w:val="008B3913"/>
    <w:rsid w:val="008B4B2D"/>
    <w:rsid w:val="008B6715"/>
    <w:rsid w:val="008C2098"/>
    <w:rsid w:val="008D1715"/>
    <w:rsid w:val="008D2EAE"/>
    <w:rsid w:val="00943747"/>
    <w:rsid w:val="0094511D"/>
    <w:rsid w:val="0094594F"/>
    <w:rsid w:val="00946B47"/>
    <w:rsid w:val="0095282D"/>
    <w:rsid w:val="0097066A"/>
    <w:rsid w:val="00976E37"/>
    <w:rsid w:val="00986C84"/>
    <w:rsid w:val="009A0F30"/>
    <w:rsid w:val="009B23C4"/>
    <w:rsid w:val="009C0F0C"/>
    <w:rsid w:val="009C52D0"/>
    <w:rsid w:val="009D6519"/>
    <w:rsid w:val="00A11979"/>
    <w:rsid w:val="00A22D76"/>
    <w:rsid w:val="00A33C91"/>
    <w:rsid w:val="00A40D9D"/>
    <w:rsid w:val="00A679E7"/>
    <w:rsid w:val="00A920D6"/>
    <w:rsid w:val="00AC1488"/>
    <w:rsid w:val="00AE5254"/>
    <w:rsid w:val="00AE7251"/>
    <w:rsid w:val="00AE7750"/>
    <w:rsid w:val="00B112C1"/>
    <w:rsid w:val="00B23888"/>
    <w:rsid w:val="00B52372"/>
    <w:rsid w:val="00B81DB9"/>
    <w:rsid w:val="00BC6D54"/>
    <w:rsid w:val="00BE2E8D"/>
    <w:rsid w:val="00C51DD4"/>
    <w:rsid w:val="00C6060D"/>
    <w:rsid w:val="00C62A69"/>
    <w:rsid w:val="00C91019"/>
    <w:rsid w:val="00CA370A"/>
    <w:rsid w:val="00CB0081"/>
    <w:rsid w:val="00CC2858"/>
    <w:rsid w:val="00CC6B43"/>
    <w:rsid w:val="00CD593F"/>
    <w:rsid w:val="00D108ED"/>
    <w:rsid w:val="00D31740"/>
    <w:rsid w:val="00D36F73"/>
    <w:rsid w:val="00D4755E"/>
    <w:rsid w:val="00D916E5"/>
    <w:rsid w:val="00DA39D6"/>
    <w:rsid w:val="00DC7E78"/>
    <w:rsid w:val="00E15FB9"/>
    <w:rsid w:val="00E26107"/>
    <w:rsid w:val="00E3794B"/>
    <w:rsid w:val="00E43AC8"/>
    <w:rsid w:val="00E5098E"/>
    <w:rsid w:val="00E51414"/>
    <w:rsid w:val="00E55B6E"/>
    <w:rsid w:val="00E80448"/>
    <w:rsid w:val="00E83547"/>
    <w:rsid w:val="00E877AD"/>
    <w:rsid w:val="00E90332"/>
    <w:rsid w:val="00EF35DE"/>
    <w:rsid w:val="00EF62D6"/>
    <w:rsid w:val="00F01367"/>
    <w:rsid w:val="00F01D9C"/>
    <w:rsid w:val="00F033D6"/>
    <w:rsid w:val="00F07AE2"/>
    <w:rsid w:val="00F17B9F"/>
    <w:rsid w:val="00F20846"/>
    <w:rsid w:val="00F24830"/>
    <w:rsid w:val="00F2510B"/>
    <w:rsid w:val="00F66FD1"/>
    <w:rsid w:val="00F716EF"/>
    <w:rsid w:val="00F75605"/>
    <w:rsid w:val="00F82C1E"/>
    <w:rsid w:val="00F95533"/>
    <w:rsid w:val="00FB07AD"/>
    <w:rsid w:val="00FB2CDA"/>
    <w:rsid w:val="00FB3984"/>
    <w:rsid w:val="00FC1200"/>
    <w:rsid w:val="00FC1E16"/>
    <w:rsid w:val="00FD2B35"/>
    <w:rsid w:val="00FF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D2CFB"/>
  <w15:docId w15:val="{1D63597B-48D0-44F8-B8B8-A45D29E5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7AD"/>
    <w:rPr>
      <w:sz w:val="18"/>
      <w:szCs w:val="18"/>
    </w:rPr>
  </w:style>
  <w:style w:type="paragraph" w:styleId="a7">
    <w:name w:val="Normal (Web)"/>
    <w:basedOn w:val="a"/>
    <w:uiPriority w:val="99"/>
    <w:unhideWhenUsed/>
    <w:rsid w:val="00FB07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17971">
                  <w:marLeft w:val="0"/>
                  <w:marRight w:val="0"/>
                  <w:marTop w:val="0"/>
                  <w:marBottom w:val="0"/>
                  <w:divBdr>
                    <w:top w:val="single" w:sz="6" w:space="8" w:color="DEDEDE"/>
                    <w:left w:val="single" w:sz="6" w:space="8" w:color="DEDEDE"/>
                    <w:bottom w:val="single" w:sz="6" w:space="30" w:color="DEDEDE"/>
                    <w:right w:val="single" w:sz="6" w:space="8" w:color="DEDEDE"/>
                  </w:divBdr>
                  <w:divsChild>
                    <w:div w:id="50085668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08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39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764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99675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4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98</Words>
  <Characters>1702</Characters>
  <Application>Microsoft Office Word</Application>
  <DocSecurity>0</DocSecurity>
  <Lines>14</Lines>
  <Paragraphs>3</Paragraphs>
  <ScaleCrop>false</ScaleCrop>
  <Company>Microsoft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0083890@qq.com</dc:creator>
  <cp:lastModifiedBy>520083890@qq.com</cp:lastModifiedBy>
  <cp:revision>20</cp:revision>
  <dcterms:created xsi:type="dcterms:W3CDTF">2018-01-20T04:35:00Z</dcterms:created>
  <dcterms:modified xsi:type="dcterms:W3CDTF">2018-06-14T15:11:00Z</dcterms:modified>
</cp:coreProperties>
</file>